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2B8C" w:rsidRDefault="00915502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179.85pt;margin-top:188.55pt;width:99.9pt;height:65.7pt;z-index:251660288" stroked="f">
            <v:fill opacity="0"/>
            <v:textbox>
              <w:txbxContent>
                <w:p w:rsidR="002B5A6C" w:rsidRPr="002B5A6C" w:rsidRDefault="002B5A6C" w:rsidP="002B5A6C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5</w:t>
                  </w:r>
                </w:p>
                <w:p w:rsidR="002B5A6C" w:rsidRPr="002B5A6C" w:rsidRDefault="002B5A6C" w:rsidP="002B5A6C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  <w:p w:rsidR="002B5A6C" w:rsidRPr="002B5A6C" w:rsidRDefault="002B5A6C" w:rsidP="002B5A6C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67</w:t>
                  </w:r>
                </w:p>
                <w:p w:rsidR="002B5A6C" w:rsidRPr="005B2395" w:rsidRDefault="002B5A6C" w:rsidP="002B5A6C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</w:txbxContent>
            </v:textbox>
          </v:shape>
        </w:pict>
      </w:r>
      <w:r>
        <w:rPr>
          <w:noProof/>
        </w:rPr>
        <w:pict>
          <v:shape id="_x0000_s1027" type="#_x0000_t202" style="position:absolute;left:0;text-align:left;margin-left:105.6pt;margin-top:97.5pt;width:99.9pt;height:62.25pt;z-index:251659264" stroked="f">
            <v:fill opacity="0"/>
            <v:textbox>
              <w:txbxContent>
                <w:p w:rsidR="002B5A6C" w:rsidRPr="00382457" w:rsidRDefault="002B5A6C" w:rsidP="002B5A6C">
                  <w:pPr>
                    <w:rPr>
                      <w:rFonts w:ascii="Times New Roman" w:eastAsia="宋体" w:hAnsi="Times New Roman"/>
                      <w:b/>
                      <w:i/>
                      <w:color w:val="002060"/>
                    </w:rPr>
                  </w:pPr>
                  <w:r w:rsidRPr="00382457">
                    <w:rPr>
                      <w:rFonts w:ascii="Times New Roman" w:eastAsia="宋体" w:hAnsi="Times New Roman" w:hint="eastAsia"/>
                      <w:b/>
                      <w:i/>
                      <w:color w:val="002060"/>
                    </w:rPr>
                    <w:t>SlMAPKKK4</w:t>
                  </w:r>
                </w:p>
                <w:p w:rsidR="002B5A6C" w:rsidRPr="002B5A6C" w:rsidRDefault="002B5A6C" w:rsidP="002B5A6C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  <w:p w:rsidR="002B5A6C" w:rsidRPr="00382457" w:rsidRDefault="002B5A6C" w:rsidP="002B5A6C">
                  <w:pPr>
                    <w:rPr>
                      <w:rFonts w:ascii="Times New Roman" w:eastAsia="宋体" w:hAnsi="Times New Roman"/>
                      <w:b/>
                      <w:i/>
                      <w:color w:val="002060"/>
                    </w:rPr>
                  </w:pPr>
                  <w:r w:rsidRPr="00382457">
                    <w:rPr>
                      <w:rFonts w:ascii="Times New Roman" w:eastAsia="宋体" w:hAnsi="Times New Roman" w:hint="eastAsia"/>
                      <w:b/>
                      <w:i/>
                      <w:color w:val="002060"/>
                    </w:rPr>
                    <w:t>SlMAPKKK8</w:t>
                  </w:r>
                </w:p>
                <w:p w:rsidR="002B5A6C" w:rsidRPr="005B2395" w:rsidRDefault="002B5A6C" w:rsidP="002B5A6C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</w:txbxContent>
            </v:textbox>
          </v:shape>
        </w:pict>
      </w:r>
      <w:r>
        <w:rPr>
          <w:noProof/>
        </w:rPr>
        <w:pict>
          <v:shape id="_x0000_s1026" type="#_x0000_t202" style="position:absolute;left:0;text-align:left;margin-left:101.85pt;margin-top:3.75pt;width:99.9pt;height:60.75pt;z-index:251658240" stroked="f">
            <v:fill opacity="0"/>
            <v:textbox>
              <w:txbxContent>
                <w:p w:rsidR="002B5A6C" w:rsidRPr="002B5A6C" w:rsidRDefault="002B5A6C" w:rsidP="002B5A6C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3</w:t>
                  </w:r>
                </w:p>
                <w:p w:rsidR="002B5A6C" w:rsidRPr="002B5A6C" w:rsidRDefault="002B5A6C" w:rsidP="002B5A6C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  <w:p w:rsidR="002B5A6C" w:rsidRPr="002B5A6C" w:rsidRDefault="002B5A6C" w:rsidP="002B5A6C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89</w:t>
                  </w:r>
                </w:p>
                <w:p w:rsidR="002B5A6C" w:rsidRPr="005B2395" w:rsidRDefault="002B5A6C" w:rsidP="002B5A6C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</w:txbxContent>
            </v:textbox>
          </v:shape>
        </w:pict>
      </w:r>
      <w:r w:rsidR="002B5A6C" w:rsidRPr="002B5A6C">
        <w:rPr>
          <w:noProof/>
        </w:rPr>
        <w:drawing>
          <wp:inline distT="0" distB="0" distL="0" distR="0">
            <wp:extent cx="5162550" cy="1181100"/>
            <wp:effectExtent l="19050" t="0" r="0" b="0"/>
            <wp:docPr id="14" name="图片 14" descr="c:\users\user\appdata\roaming\360se6\USERDA~1\Temp\761DCB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user\appdata\roaming\360se6\USERDA~1\Temp\761DCB~1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084" t="3623" r="1035" b="65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1181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B5A6C" w:rsidRPr="002B5A6C">
        <w:rPr>
          <w:noProof/>
        </w:rPr>
        <w:drawing>
          <wp:inline distT="0" distB="0" distL="0" distR="0">
            <wp:extent cx="5162550" cy="1162050"/>
            <wp:effectExtent l="19050" t="0" r="0" b="0"/>
            <wp:docPr id="19" name="图片 19" descr="c:\users\user\appdata\roaming\360se6\USERDA~1\Temp\B3A3DE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user\appdata\roaming\360se6\USERDA~1\Temp\B3A3DE~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084" t="3623" r="1035" b="79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1162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B5A6C" w:rsidRPr="002B5A6C">
        <w:rPr>
          <w:noProof/>
        </w:rPr>
        <w:drawing>
          <wp:inline distT="0" distB="0" distL="0" distR="0">
            <wp:extent cx="5162550" cy="1181100"/>
            <wp:effectExtent l="19050" t="0" r="0" b="0"/>
            <wp:docPr id="6" name="图片 9" descr="c:\users\user\appdata\roaming\360se6\USERDA~1\Temp\A0BBB2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user\appdata\roaming\360se6\USERDA~1\Temp\A0BBB2~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903" t="3623" r="1215" b="65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1181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3FCA" w:rsidRDefault="00915502">
      <w:r>
        <w:rPr>
          <w:noProof/>
        </w:rPr>
        <w:pict>
          <v:shape id="_x0000_s1031" type="#_x0000_t202" style="position:absolute;left:0;text-align:left;margin-left:136.35pt;margin-top:189.45pt;width:99.9pt;height:63.75pt;z-index:251663360" stroked="f">
            <v:fill opacity="0"/>
            <v:textbox>
              <w:txbxContent>
                <w:p w:rsidR="008A2F91" w:rsidRPr="002B5A6C" w:rsidRDefault="008A2F91" w:rsidP="008A2F91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11</w:t>
                  </w:r>
                </w:p>
                <w:p w:rsidR="008A2F91" w:rsidRPr="002B5A6C" w:rsidRDefault="008A2F91" w:rsidP="008A2F91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  <w:p w:rsidR="008A2F91" w:rsidRPr="002B5A6C" w:rsidRDefault="008A2F91" w:rsidP="008A2F91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88</w:t>
                  </w:r>
                </w:p>
                <w:p w:rsidR="008A2F91" w:rsidRPr="005B2395" w:rsidRDefault="008A2F91" w:rsidP="008A2F91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</w:txbxContent>
            </v:textbox>
          </v:shape>
        </w:pict>
      </w:r>
      <w:r>
        <w:rPr>
          <w:noProof/>
        </w:rPr>
        <w:pict>
          <v:shape id="_x0000_s1029" type="#_x0000_t202" style="position:absolute;left:0;text-align:left;margin-left:178.35pt;margin-top:2.7pt;width:99.9pt;height:69pt;z-index:251661312" stroked="f">
            <v:fill opacity="0"/>
            <v:textbox>
              <w:txbxContent>
                <w:p w:rsidR="002B5A6C" w:rsidRPr="002B5A6C" w:rsidRDefault="002B5A6C" w:rsidP="002B5A6C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5</w:t>
                  </w:r>
                </w:p>
                <w:p w:rsidR="002B5A6C" w:rsidRPr="002B5A6C" w:rsidRDefault="002B5A6C" w:rsidP="002B5A6C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  <w:p w:rsidR="002B5A6C" w:rsidRPr="002B5A6C" w:rsidRDefault="002B5A6C" w:rsidP="002B5A6C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73</w:t>
                  </w:r>
                </w:p>
                <w:p w:rsidR="002B5A6C" w:rsidRPr="005B2395" w:rsidRDefault="002B5A6C" w:rsidP="002B5A6C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</w:txbxContent>
            </v:textbox>
          </v:shape>
        </w:pict>
      </w:r>
      <w:r>
        <w:rPr>
          <w:noProof/>
        </w:rPr>
        <w:pict>
          <v:shape id="_x0000_s1030" type="#_x0000_t202" style="position:absolute;left:0;text-align:left;margin-left:136.35pt;margin-top:95.7pt;width:99.9pt;height:63.75pt;z-index:251662336" stroked="f">
            <v:fill opacity="0"/>
            <v:textbox>
              <w:txbxContent>
                <w:p w:rsidR="00762DD3" w:rsidRPr="002B5A6C" w:rsidRDefault="00762DD3" w:rsidP="00762DD3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 w:rsidR="00CA2282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11</w:t>
                  </w:r>
                </w:p>
                <w:p w:rsidR="00762DD3" w:rsidRPr="002B5A6C" w:rsidRDefault="00762DD3" w:rsidP="00762DD3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  <w:p w:rsidR="00762DD3" w:rsidRPr="002B5A6C" w:rsidRDefault="00762DD3" w:rsidP="00762DD3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7</w:t>
                  </w:r>
                  <w:r w:rsidR="00CA2282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5</w:t>
                  </w:r>
                </w:p>
                <w:p w:rsidR="00762DD3" w:rsidRPr="005B2395" w:rsidRDefault="00762DD3" w:rsidP="00762DD3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</w:txbxContent>
            </v:textbox>
          </v:shape>
        </w:pict>
      </w:r>
      <w:r w:rsidR="00583FCA" w:rsidRPr="00583FCA">
        <w:rPr>
          <w:noProof/>
        </w:rPr>
        <w:drawing>
          <wp:inline distT="0" distB="0" distL="0" distR="0">
            <wp:extent cx="5113020" cy="1152525"/>
            <wp:effectExtent l="19050" t="0" r="0" b="0"/>
            <wp:docPr id="2" name="图片 4" descr="c:\users\user\appdata\roaming\360se6\USERDA~1\Temp\1E4382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appdata\roaming\360se6\USERDA~1\Temp\1E4382~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1264" t="4348" r="1806" b="79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1152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62DD3" w:rsidRPr="00762DD3">
        <w:rPr>
          <w:noProof/>
        </w:rPr>
        <w:drawing>
          <wp:inline distT="0" distB="0" distL="0" distR="0">
            <wp:extent cx="5114925" cy="1133475"/>
            <wp:effectExtent l="19050" t="0" r="9525" b="0"/>
            <wp:docPr id="13" name="图片 1" descr="c:\users\user\appdata\roaming\360se6\USERDA~1\Temp\6EA507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appdata\roaming\360se6\USERDA~1\Temp\6EA507~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1806" t="4348" r="1216" b="57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1133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A2F91" w:rsidRPr="008A2F91">
        <w:rPr>
          <w:noProof/>
        </w:rPr>
        <w:drawing>
          <wp:inline distT="0" distB="0" distL="0" distR="0">
            <wp:extent cx="5114925" cy="1114425"/>
            <wp:effectExtent l="19050" t="0" r="9525" b="0"/>
            <wp:docPr id="4" name="图片 4" descr="c:\users\user\appdata\roaming\360se6\USERDA~1\Temp\5F7098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appdata\roaming\360se6\USERDA~1\Temp\5F7098~1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1806" t="3623" r="1216" b="115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1114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A2F91" w:rsidRDefault="00915502">
      <w:r>
        <w:rPr>
          <w:noProof/>
        </w:rPr>
        <w:pict>
          <v:shape id="_x0000_s1032" type="#_x0000_t202" style="position:absolute;left:0;text-align:left;margin-left:136.35pt;margin-top:2.4pt;width:99.9pt;height:63.75pt;z-index:251664384" stroked="f">
            <v:fill opacity="0"/>
            <v:textbox>
              <w:txbxContent>
                <w:p w:rsidR="008A2F91" w:rsidRPr="00382457" w:rsidRDefault="008A2F91" w:rsidP="008A2F91">
                  <w:pPr>
                    <w:rPr>
                      <w:rFonts w:ascii="Times New Roman" w:eastAsia="宋体" w:hAnsi="Times New Roman"/>
                      <w:b/>
                      <w:i/>
                      <w:color w:val="002060"/>
                    </w:rPr>
                  </w:pPr>
                  <w:r w:rsidRPr="00382457">
                    <w:rPr>
                      <w:rFonts w:ascii="Times New Roman" w:eastAsia="宋体" w:hAnsi="Times New Roman" w:hint="eastAsia"/>
                      <w:b/>
                      <w:i/>
                      <w:color w:val="002060"/>
                    </w:rPr>
                    <w:t>SlMAPKKK15</w:t>
                  </w:r>
                </w:p>
                <w:p w:rsidR="008A2F91" w:rsidRPr="00382457" w:rsidRDefault="008A2F91" w:rsidP="008A2F91">
                  <w:pPr>
                    <w:rPr>
                      <w:rFonts w:ascii="Times New Roman" w:eastAsia="宋体" w:hAnsi="Times New Roman"/>
                      <w:b/>
                      <w:i/>
                      <w:color w:val="002060"/>
                    </w:rPr>
                  </w:pPr>
                </w:p>
                <w:p w:rsidR="008A2F91" w:rsidRPr="00382457" w:rsidRDefault="008A2F91" w:rsidP="008A2F91">
                  <w:pPr>
                    <w:rPr>
                      <w:rFonts w:ascii="Times New Roman" w:eastAsia="宋体" w:hAnsi="Times New Roman"/>
                      <w:b/>
                      <w:i/>
                      <w:color w:val="002060"/>
                    </w:rPr>
                  </w:pPr>
                  <w:r w:rsidRPr="00382457">
                    <w:rPr>
                      <w:rFonts w:ascii="Times New Roman" w:eastAsia="宋体" w:hAnsi="Times New Roman" w:hint="eastAsia"/>
                      <w:b/>
                      <w:i/>
                      <w:color w:val="002060"/>
                    </w:rPr>
                    <w:t>SlMAPKKK20</w:t>
                  </w:r>
                </w:p>
                <w:p w:rsidR="008A2F91" w:rsidRPr="00382457" w:rsidRDefault="008A2F91" w:rsidP="008A2F91">
                  <w:pPr>
                    <w:rPr>
                      <w:rFonts w:ascii="Times New Roman" w:eastAsia="宋体" w:hAnsi="Times New Roman"/>
                      <w:b/>
                      <w:i/>
                      <w:color w:val="002060"/>
                    </w:rPr>
                  </w:pPr>
                </w:p>
              </w:txbxContent>
            </v:textbox>
          </v:shape>
        </w:pict>
      </w:r>
      <w:r w:rsidR="008A2F91" w:rsidRPr="008A2F91">
        <w:rPr>
          <w:noProof/>
        </w:rPr>
        <w:drawing>
          <wp:inline distT="0" distB="0" distL="0" distR="0">
            <wp:extent cx="5117465" cy="1152525"/>
            <wp:effectExtent l="19050" t="0" r="6985" b="0"/>
            <wp:docPr id="108" name="图片 108" descr="c:\users\user\appdata\roaming\360se6\USERDA~1\Temp\D572B6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 descr="c:\users\user\appdata\roaming\360se6\USERDA~1\Temp\D572B6~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1264" t="4348" r="1757" b="79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7465" cy="1152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A2F91" w:rsidRDefault="008A2F91"/>
    <w:p w:rsidR="008A2F91" w:rsidRDefault="008A2F91"/>
    <w:p w:rsidR="008A2F91" w:rsidRDefault="00915502">
      <w:r>
        <w:rPr>
          <w:noProof/>
        </w:rPr>
        <w:lastRenderedPageBreak/>
        <w:pict>
          <v:shape id="_x0000_s1033" type="#_x0000_t202" style="position:absolute;left:0;text-align:left;margin-left:155.85pt;margin-top:5.25pt;width:99.9pt;height:63.75pt;z-index:251665408" stroked="f">
            <v:fill opacity="0"/>
            <v:textbox style="mso-next-textbox:#_x0000_s1033">
              <w:txbxContent>
                <w:p w:rsidR="008A2F91" w:rsidRPr="002B5A6C" w:rsidRDefault="008A2F91" w:rsidP="008A2F91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15</w:t>
                  </w:r>
                </w:p>
                <w:p w:rsidR="008A2F91" w:rsidRPr="002B5A6C" w:rsidRDefault="008A2F91" w:rsidP="008A2F91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  <w:p w:rsidR="008A2F91" w:rsidRPr="002B5A6C" w:rsidRDefault="008A2F91" w:rsidP="008A2F91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35</w:t>
                  </w:r>
                </w:p>
                <w:p w:rsidR="008A2F91" w:rsidRPr="005B2395" w:rsidRDefault="008A2F91" w:rsidP="008A2F91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</w:txbxContent>
            </v:textbox>
          </v:shape>
        </w:pict>
      </w:r>
      <w:r w:rsidR="008A2F91" w:rsidRPr="008A2F91">
        <w:rPr>
          <w:noProof/>
        </w:rPr>
        <w:drawing>
          <wp:inline distT="0" distB="0" distL="0" distR="0">
            <wp:extent cx="5179695" cy="1104900"/>
            <wp:effectExtent l="19050" t="0" r="1905" b="0"/>
            <wp:docPr id="33" name="图片 33" descr="c:\users\user\appdata\roaming\360se6\USERDA~1\Temp\F8DE62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c:\users\user\appdata\roaming\360se6\USERDA~1\Temp\F8DE62~1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1083" t="4348" r="722" b="115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9695" cy="1104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A2F91" w:rsidRDefault="00915502">
      <w:r>
        <w:rPr>
          <w:noProof/>
        </w:rPr>
        <w:pict>
          <v:shape id="_x0000_s1034" type="#_x0000_t202" style="position:absolute;left:0;text-align:left;margin-left:137.85pt;margin-top:4.65pt;width:99.9pt;height:63.75pt;z-index:251666432" stroked="f">
            <v:fill opacity="0"/>
            <v:textbox style="mso-next-textbox:#_x0000_s1034">
              <w:txbxContent>
                <w:p w:rsidR="008A2F91" w:rsidRPr="002B5A6C" w:rsidRDefault="008A2F91" w:rsidP="008A2F91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16</w:t>
                  </w:r>
                </w:p>
                <w:p w:rsidR="008A2F91" w:rsidRPr="002B5A6C" w:rsidRDefault="008A2F91" w:rsidP="008A2F91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  <w:p w:rsidR="008A2F91" w:rsidRPr="002B5A6C" w:rsidRDefault="008A2F91" w:rsidP="008A2F91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58</w:t>
                  </w:r>
                </w:p>
                <w:p w:rsidR="008A2F91" w:rsidRPr="005B2395" w:rsidRDefault="008A2F91" w:rsidP="008A2F91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</w:txbxContent>
            </v:textbox>
          </v:shape>
        </w:pict>
      </w:r>
      <w:r w:rsidR="008A2F91" w:rsidRPr="008A2F91">
        <w:rPr>
          <w:noProof/>
        </w:rPr>
        <w:drawing>
          <wp:inline distT="0" distB="0" distL="0" distR="0">
            <wp:extent cx="5120005" cy="1123950"/>
            <wp:effectExtent l="19050" t="0" r="4445" b="0"/>
            <wp:docPr id="28" name="图片 28" descr="c:\users\user\appdata\roaming\360se6\USERDA~1\Temp\497EB8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user\appdata\roaming\360se6\USERDA~1\Temp\497EB8~1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1264" t="4348" r="1709" b="101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005" cy="1123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447E" w:rsidRDefault="00915502">
      <w:r>
        <w:rPr>
          <w:noProof/>
        </w:rPr>
        <w:pict>
          <v:shape id="_x0000_s1035" type="#_x0000_t202" style="position:absolute;left:0;text-align:left;margin-left:144.6pt;margin-top:3.3pt;width:99.9pt;height:63.75pt;z-index:251667456" stroked="f">
            <v:fill opacity="0"/>
            <v:textbox style="mso-next-textbox:#_x0000_s1035">
              <w:txbxContent>
                <w:p w:rsidR="0039447E" w:rsidRPr="002B5A6C" w:rsidRDefault="0039447E" w:rsidP="0039447E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17</w:t>
                  </w:r>
                </w:p>
                <w:p w:rsidR="0039447E" w:rsidRPr="002B5A6C" w:rsidRDefault="0039447E" w:rsidP="0039447E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  <w:p w:rsidR="0039447E" w:rsidRPr="002B5A6C" w:rsidRDefault="0039447E" w:rsidP="0039447E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57</w:t>
                  </w:r>
                </w:p>
                <w:p w:rsidR="0039447E" w:rsidRPr="005B2395" w:rsidRDefault="0039447E" w:rsidP="0039447E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</w:txbxContent>
            </v:textbox>
          </v:shape>
        </w:pict>
      </w:r>
      <w:r w:rsidR="0039447E" w:rsidRPr="0039447E">
        <w:rPr>
          <w:noProof/>
        </w:rPr>
        <w:drawing>
          <wp:inline distT="0" distB="0" distL="0" distR="0">
            <wp:extent cx="5114925" cy="1143000"/>
            <wp:effectExtent l="19050" t="0" r="9525" b="0"/>
            <wp:docPr id="38" name="图片 38" descr="c:\users\user\appdata\roaming\360se6\USERDA~1\Temp\1AD859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c:\users\user\appdata\roaming\360se6\USERDA~1\Temp\1AD859~1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1084" t="3623" r="1938" b="94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1143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3742" w:rsidRDefault="00915502">
      <w:r>
        <w:rPr>
          <w:noProof/>
        </w:rPr>
        <w:pict>
          <v:shape id="_x0000_s1036" type="#_x0000_t202" style="position:absolute;left:0;text-align:left;margin-left:137.85pt;margin-top:2.7pt;width:99.9pt;height:63.75pt;z-index:251668480" stroked="f">
            <v:fill opacity="0"/>
            <v:textbox style="mso-next-textbox:#_x0000_s1036">
              <w:txbxContent>
                <w:p w:rsidR="00273742" w:rsidRPr="002B5A6C" w:rsidRDefault="00273742" w:rsidP="00273742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18</w:t>
                  </w:r>
                </w:p>
                <w:p w:rsidR="00273742" w:rsidRPr="002B5A6C" w:rsidRDefault="00273742" w:rsidP="00273742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  <w:p w:rsidR="00273742" w:rsidRPr="002B5A6C" w:rsidRDefault="00273742" w:rsidP="00273742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25</w:t>
                  </w:r>
                </w:p>
                <w:p w:rsidR="00273742" w:rsidRPr="005B2395" w:rsidRDefault="00273742" w:rsidP="00273742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</w:txbxContent>
            </v:textbox>
          </v:shape>
        </w:pict>
      </w:r>
      <w:r w:rsidR="00273742" w:rsidRPr="00273742">
        <w:rPr>
          <w:noProof/>
        </w:rPr>
        <w:drawing>
          <wp:inline distT="0" distB="0" distL="0" distR="0">
            <wp:extent cx="5122545" cy="1133475"/>
            <wp:effectExtent l="19050" t="0" r="1905" b="0"/>
            <wp:docPr id="43" name="图片 43" descr="c:\users\user\appdata\roaming\360se6\USERDA~1\Temp\7E0229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c:\users\user\appdata\roaming\360se6\USERDA~1\Temp\7E0229~1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1264" t="4348" r="1661" b="94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2545" cy="1133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38DD" w:rsidRDefault="00915502">
      <w:r>
        <w:rPr>
          <w:noProof/>
        </w:rPr>
        <w:pict>
          <v:shape id="_x0000_s1039" type="#_x0000_t202" style="position:absolute;left:0;text-align:left;margin-left:137.85pt;margin-top:188.85pt;width:99.9pt;height:57pt;z-index:251671552" stroked="f">
            <v:fill opacity="0"/>
            <v:textbox style="mso-next-textbox:#_x0000_s1039">
              <w:txbxContent>
                <w:p w:rsidR="00867914" w:rsidRPr="002B5A6C" w:rsidRDefault="00867914" w:rsidP="00867914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26</w:t>
                  </w:r>
                </w:p>
                <w:p w:rsidR="00867914" w:rsidRPr="002B5A6C" w:rsidRDefault="00867914" w:rsidP="00867914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  <w:p w:rsidR="00867914" w:rsidRPr="002B5A6C" w:rsidRDefault="00867914" w:rsidP="00867914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66</w:t>
                  </w:r>
                </w:p>
                <w:p w:rsidR="00867914" w:rsidRPr="005B2395" w:rsidRDefault="00867914" w:rsidP="00867914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</w:txbxContent>
            </v:textbox>
          </v:shape>
        </w:pict>
      </w:r>
      <w:r>
        <w:rPr>
          <w:noProof/>
        </w:rPr>
        <w:pict>
          <v:shape id="_x0000_s1038" type="#_x0000_t202" style="position:absolute;left:0;text-align:left;margin-left:137.85pt;margin-top:97.35pt;width:99.9pt;height:63.75pt;z-index:251670528" stroked="f">
            <v:fill opacity="0"/>
            <v:textbox style="mso-next-textbox:#_x0000_s1038">
              <w:txbxContent>
                <w:p w:rsidR="00FE16D3" w:rsidRPr="002B5A6C" w:rsidRDefault="00FE16D3" w:rsidP="00FE16D3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2</w:t>
                  </w:r>
                  <w:r w:rsidR="002C471A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6</w:t>
                  </w:r>
                </w:p>
                <w:p w:rsidR="00FE16D3" w:rsidRPr="002B5A6C" w:rsidRDefault="00FE16D3" w:rsidP="00FE16D3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  <w:p w:rsidR="00FE16D3" w:rsidRPr="002B5A6C" w:rsidRDefault="00FE16D3" w:rsidP="00FE16D3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3</w:t>
                  </w:r>
                  <w:r w:rsidR="002C471A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7</w:t>
                  </w:r>
                </w:p>
                <w:p w:rsidR="00FE16D3" w:rsidRPr="005B2395" w:rsidRDefault="00FE16D3" w:rsidP="00FE16D3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</w:txbxContent>
            </v:textbox>
          </v:shape>
        </w:pict>
      </w:r>
      <w:r>
        <w:rPr>
          <w:noProof/>
        </w:rPr>
        <w:pict>
          <v:shape id="_x0000_s1037" type="#_x0000_t202" style="position:absolute;left:0;text-align:left;margin-left:137.85pt;margin-top:5.1pt;width:99.9pt;height:63.75pt;z-index:251669504" stroked="f">
            <v:fill opacity="0"/>
            <v:textbox style="mso-next-textbox:#_x0000_s1037">
              <w:txbxContent>
                <w:p w:rsidR="003138DD" w:rsidRPr="002B5A6C" w:rsidRDefault="003138DD" w:rsidP="003138DD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20</w:t>
                  </w:r>
                </w:p>
                <w:p w:rsidR="003138DD" w:rsidRPr="002B5A6C" w:rsidRDefault="003138DD" w:rsidP="003138DD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  <w:p w:rsidR="003138DD" w:rsidRPr="002B5A6C" w:rsidRDefault="003138DD" w:rsidP="003138DD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35</w:t>
                  </w:r>
                </w:p>
                <w:p w:rsidR="003138DD" w:rsidRPr="005B2395" w:rsidRDefault="003138DD" w:rsidP="003138DD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</w:txbxContent>
            </v:textbox>
          </v:shape>
        </w:pict>
      </w:r>
      <w:r w:rsidR="003138DD" w:rsidRPr="003138DD">
        <w:rPr>
          <w:noProof/>
        </w:rPr>
        <w:drawing>
          <wp:inline distT="0" distB="0" distL="0" distR="0">
            <wp:extent cx="5114925" cy="1181100"/>
            <wp:effectExtent l="19050" t="0" r="9525" b="0"/>
            <wp:docPr id="48" name="图片 48" descr="c:\users\user\appdata\roaming\360se6\USERDA~1\Temp\62C667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 descr="c:\users\user\appdata\roaming\360se6\USERDA~1\Temp\62C667~1.PN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1806" r="1216" b="101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1181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FE16D3" w:rsidRPr="00FE16D3">
        <w:rPr>
          <w:noProof/>
        </w:rPr>
        <w:drawing>
          <wp:inline distT="0" distB="0" distL="0" distR="0">
            <wp:extent cx="5125085" cy="1143000"/>
            <wp:effectExtent l="19050" t="0" r="0" b="0"/>
            <wp:docPr id="53" name="图片 53" descr="c:\users\user\appdata\roaming\360se6\USERDA~1\Temp\F84F58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 descr="c:\users\user\appdata\roaming\360se6\USERDA~1\Temp\F84F58~1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1264" t="4348" r="1612" b="86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085" cy="1143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67914" w:rsidRPr="00867914">
        <w:rPr>
          <w:noProof/>
        </w:rPr>
        <w:drawing>
          <wp:inline distT="0" distB="0" distL="0" distR="0">
            <wp:extent cx="5120640" cy="1152525"/>
            <wp:effectExtent l="19050" t="0" r="3810" b="0"/>
            <wp:docPr id="85" name="图片 85" descr="c:\users\user\appdata\roaming\360se6\USERDA~1\Temp\0B2A3B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 descr="c:\users\user\appdata\roaming\360se6\USERDA~1\Temp\0B2A3B~1.PN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1445" t="4348" r="1481" b="79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1152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67914" w:rsidRDefault="00867914"/>
    <w:p w:rsidR="00867914" w:rsidRDefault="00867914"/>
    <w:p w:rsidR="00867914" w:rsidRDefault="00915502">
      <w:r>
        <w:rPr>
          <w:noProof/>
        </w:rPr>
        <w:lastRenderedPageBreak/>
        <w:pict>
          <v:shape id="_x0000_s1041" type="#_x0000_t202" style="position:absolute;left:0;text-align:left;margin-left:125.1pt;margin-top:93pt;width:99.9pt;height:57pt;z-index:251673600" stroked="f">
            <v:fill opacity="0"/>
            <v:textbox style="mso-next-textbox:#_x0000_s1041">
              <w:txbxContent>
                <w:p w:rsidR="00867914" w:rsidRPr="002B5A6C" w:rsidRDefault="00867914" w:rsidP="00867914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29</w:t>
                  </w:r>
                </w:p>
                <w:p w:rsidR="00867914" w:rsidRPr="002B5A6C" w:rsidRDefault="00867914" w:rsidP="00867914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  <w:p w:rsidR="00867914" w:rsidRPr="002B5A6C" w:rsidRDefault="00867914" w:rsidP="00867914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38</w:t>
                  </w:r>
                </w:p>
                <w:p w:rsidR="00867914" w:rsidRPr="005B2395" w:rsidRDefault="00867914" w:rsidP="00867914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</w:txbxContent>
            </v:textbox>
          </v:shape>
        </w:pict>
      </w:r>
      <w:r>
        <w:rPr>
          <w:noProof/>
        </w:rPr>
        <w:pict>
          <v:shape id="_x0000_s1040" type="#_x0000_t202" style="position:absolute;left:0;text-align:left;margin-left:152.85pt;margin-top:1.5pt;width:99.9pt;height:57pt;z-index:251672576" stroked="f">
            <v:fill opacity="0"/>
            <v:textbox style="mso-next-textbox:#_x0000_s1040">
              <w:txbxContent>
                <w:p w:rsidR="00867914" w:rsidRPr="002B5A6C" w:rsidRDefault="00867914" w:rsidP="00867914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27</w:t>
                  </w:r>
                </w:p>
                <w:p w:rsidR="00867914" w:rsidRPr="002B5A6C" w:rsidRDefault="00867914" w:rsidP="00867914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  <w:p w:rsidR="00867914" w:rsidRPr="002B5A6C" w:rsidRDefault="00867914" w:rsidP="00867914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41</w:t>
                  </w:r>
                </w:p>
                <w:p w:rsidR="00867914" w:rsidRPr="005B2395" w:rsidRDefault="00867914" w:rsidP="00867914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</w:txbxContent>
            </v:textbox>
          </v:shape>
        </w:pict>
      </w:r>
      <w:r w:rsidR="00867914" w:rsidRPr="00867914">
        <w:rPr>
          <w:noProof/>
        </w:rPr>
        <w:drawing>
          <wp:inline distT="0" distB="0" distL="0" distR="0">
            <wp:extent cx="5124450" cy="1162050"/>
            <wp:effectExtent l="19050" t="0" r="0" b="0"/>
            <wp:docPr id="58" name="图片 58" descr="c:\users\user\appdata\roaming\360se6\USERDA~1\Temp\343CD4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 descr="c:\users\user\appdata\roaming\360se6\USERDA~1\Temp\343CD4~1.PNG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1445" t="3623" r="1397" b="79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1162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67914" w:rsidRDefault="00915502">
      <w:r>
        <w:rPr>
          <w:noProof/>
        </w:rPr>
        <w:pict>
          <v:shape id="_x0000_s1046" type="#_x0000_t202" style="position:absolute;left:0;text-align:left;margin-left:141.6pt;margin-top:482.4pt;width:99.9pt;height:57pt;z-index:251678720" stroked="f">
            <v:fill opacity="0"/>
            <v:textbox style="mso-next-textbox:#_x0000_s1046">
              <w:txbxContent>
                <w:p w:rsidR="00797295" w:rsidRPr="00382457" w:rsidRDefault="00797295" w:rsidP="00797295">
                  <w:pPr>
                    <w:rPr>
                      <w:rFonts w:ascii="Times New Roman" w:eastAsia="宋体" w:hAnsi="Times New Roman"/>
                      <w:b/>
                      <w:i/>
                      <w:color w:val="002060"/>
                    </w:rPr>
                  </w:pPr>
                  <w:r w:rsidRPr="00382457">
                    <w:rPr>
                      <w:rFonts w:ascii="Times New Roman" w:eastAsia="宋体" w:hAnsi="Times New Roman" w:hint="eastAsia"/>
                      <w:b/>
                      <w:i/>
                      <w:color w:val="002060"/>
                    </w:rPr>
                    <w:t>SlMAPKKK61</w:t>
                  </w:r>
                </w:p>
                <w:p w:rsidR="00797295" w:rsidRPr="00382457" w:rsidRDefault="00797295" w:rsidP="00797295">
                  <w:pPr>
                    <w:rPr>
                      <w:rFonts w:ascii="Times New Roman" w:eastAsia="宋体" w:hAnsi="Times New Roman"/>
                      <w:b/>
                      <w:i/>
                      <w:color w:val="002060"/>
                    </w:rPr>
                  </w:pPr>
                </w:p>
                <w:p w:rsidR="00797295" w:rsidRPr="00382457" w:rsidRDefault="00797295" w:rsidP="00797295">
                  <w:pPr>
                    <w:rPr>
                      <w:rFonts w:ascii="Times New Roman" w:eastAsia="宋体" w:hAnsi="Times New Roman"/>
                      <w:b/>
                      <w:i/>
                      <w:color w:val="002060"/>
                    </w:rPr>
                  </w:pPr>
                  <w:r w:rsidRPr="00382457">
                    <w:rPr>
                      <w:rFonts w:ascii="Times New Roman" w:eastAsia="宋体" w:hAnsi="Times New Roman" w:hint="eastAsia"/>
                      <w:b/>
                      <w:i/>
                      <w:color w:val="002060"/>
                    </w:rPr>
                    <w:t>SlMAPKKK65</w:t>
                  </w:r>
                </w:p>
                <w:p w:rsidR="00797295" w:rsidRPr="005B2395" w:rsidRDefault="00797295" w:rsidP="00797295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</w:txbxContent>
            </v:textbox>
          </v:shape>
        </w:pict>
      </w:r>
      <w:r>
        <w:rPr>
          <w:noProof/>
        </w:rPr>
        <w:pict>
          <v:shape id="_x0000_s1045" type="#_x0000_t202" style="position:absolute;left:0;text-align:left;margin-left:141.6pt;margin-top:392.4pt;width:99.9pt;height:57pt;z-index:251677696" stroked="f">
            <v:fill opacity="0"/>
            <v:textbox style="mso-next-textbox:#_x0000_s1045">
              <w:txbxContent>
                <w:p w:rsidR="00797295" w:rsidRPr="002B5A6C" w:rsidRDefault="00797295" w:rsidP="00797295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46</w:t>
                  </w:r>
                </w:p>
                <w:p w:rsidR="00797295" w:rsidRPr="002B5A6C" w:rsidRDefault="00797295" w:rsidP="00797295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  <w:p w:rsidR="00797295" w:rsidRPr="002B5A6C" w:rsidRDefault="00797295" w:rsidP="00797295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84</w:t>
                  </w:r>
                </w:p>
                <w:p w:rsidR="00797295" w:rsidRPr="005B2395" w:rsidRDefault="00797295" w:rsidP="00797295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</w:txbxContent>
            </v:textbox>
          </v:shape>
        </w:pict>
      </w:r>
      <w:r>
        <w:rPr>
          <w:noProof/>
        </w:rPr>
        <w:pict>
          <v:shape id="_x0000_s1044" type="#_x0000_t202" style="position:absolute;left:0;text-align:left;margin-left:129.6pt;margin-top:297.9pt;width:99.9pt;height:57pt;z-index:251676672" stroked="f">
            <v:fill opacity="0"/>
            <v:textbox style="mso-next-textbox:#_x0000_s1044">
              <w:txbxContent>
                <w:p w:rsidR="00797295" w:rsidRPr="002B5A6C" w:rsidRDefault="00797295" w:rsidP="00797295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35</w:t>
                  </w:r>
                </w:p>
                <w:p w:rsidR="00797295" w:rsidRPr="002B5A6C" w:rsidRDefault="00797295" w:rsidP="00797295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  <w:p w:rsidR="00797295" w:rsidRPr="002B5A6C" w:rsidRDefault="00797295" w:rsidP="00797295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87</w:t>
                  </w:r>
                </w:p>
                <w:p w:rsidR="00797295" w:rsidRPr="005B2395" w:rsidRDefault="00797295" w:rsidP="00797295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</w:txbxContent>
            </v:textbox>
          </v:shape>
        </w:pict>
      </w:r>
      <w:r>
        <w:rPr>
          <w:noProof/>
        </w:rPr>
        <w:pict>
          <v:shape id="_x0000_s1043" type="#_x0000_t202" style="position:absolute;left:0;text-align:left;margin-left:137.1pt;margin-top:206.4pt;width:99.9pt;height:57pt;z-index:251675648" stroked="f">
            <v:fill opacity="0"/>
            <v:textbox style="mso-next-textbox:#_x0000_s1043">
              <w:txbxContent>
                <w:p w:rsidR="00797295" w:rsidRPr="002B5A6C" w:rsidRDefault="00797295" w:rsidP="00797295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33</w:t>
                  </w:r>
                </w:p>
                <w:p w:rsidR="00797295" w:rsidRPr="002B5A6C" w:rsidRDefault="00797295" w:rsidP="00797295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  <w:p w:rsidR="00797295" w:rsidRPr="002B5A6C" w:rsidRDefault="00797295" w:rsidP="00797295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80</w:t>
                  </w:r>
                </w:p>
                <w:p w:rsidR="00797295" w:rsidRPr="005B2395" w:rsidRDefault="00797295" w:rsidP="00797295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</w:txbxContent>
            </v:textbox>
          </v:shape>
        </w:pict>
      </w:r>
      <w:r>
        <w:rPr>
          <w:noProof/>
        </w:rPr>
        <w:pict>
          <v:shape id="_x0000_s1042" type="#_x0000_t202" style="position:absolute;left:0;text-align:left;margin-left:137.1pt;margin-top:107.4pt;width:99.9pt;height:57pt;z-index:251674624" stroked="f">
            <v:fill opacity="0"/>
            <v:textbox style="mso-next-textbox:#_x0000_s1042">
              <w:txbxContent>
                <w:p w:rsidR="00867914" w:rsidRPr="002B5A6C" w:rsidRDefault="00867914" w:rsidP="00867914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32</w:t>
                  </w:r>
                </w:p>
                <w:p w:rsidR="00867914" w:rsidRPr="002B5A6C" w:rsidRDefault="00867914" w:rsidP="00867914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  <w:p w:rsidR="00867914" w:rsidRPr="002B5A6C" w:rsidRDefault="00867914" w:rsidP="00867914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81</w:t>
                  </w:r>
                </w:p>
                <w:p w:rsidR="00867914" w:rsidRPr="005B2395" w:rsidRDefault="00867914" w:rsidP="00867914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</w:txbxContent>
            </v:textbox>
          </v:shape>
        </w:pict>
      </w:r>
      <w:r w:rsidR="00867914" w:rsidRPr="00867914">
        <w:rPr>
          <w:noProof/>
        </w:rPr>
        <w:drawing>
          <wp:inline distT="0" distB="0" distL="0" distR="0">
            <wp:extent cx="5114925" cy="1143000"/>
            <wp:effectExtent l="19050" t="0" r="9525" b="0"/>
            <wp:docPr id="63" name="图片 63" descr="c:\users\user\appdata\roaming\360se6\USERDA~1\Temp\7DA66B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 descr="c:\users\user\appdata\roaming\360se6\USERDA~1\Temp\7DA66B~1.PNG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1445" t="4348" r="1577" b="86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1143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67914" w:rsidRPr="00867914">
        <w:rPr>
          <w:noProof/>
        </w:rPr>
        <w:drawing>
          <wp:inline distT="0" distB="0" distL="0" distR="0">
            <wp:extent cx="5060315" cy="1209675"/>
            <wp:effectExtent l="19050" t="0" r="6985" b="0"/>
            <wp:docPr id="68" name="图片 68" descr="c:\users\user\appdata\roaming\360se6\USERDA~1\Temp\A0B6B2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 descr="c:\users\user\appdata\roaming\360se6\USERDA~1\Temp\A0B6B2~1.PNG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1625" r="2479" b="79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315" cy="1209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97295" w:rsidRPr="00797295">
        <w:rPr>
          <w:noProof/>
        </w:rPr>
        <w:drawing>
          <wp:inline distT="0" distB="0" distL="0" distR="0">
            <wp:extent cx="5126990" cy="1114425"/>
            <wp:effectExtent l="19050" t="0" r="0" b="0"/>
            <wp:docPr id="73" name="图片 73" descr="c:\users\user\appdata\roaming\360se6\USERDA~1\Temp\66A1E9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 descr="c:\users\user\appdata\roaming\360se6\USERDA~1\Temp\66A1E9~1.PNG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1264" t="5797" r="1576" b="94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990" cy="1114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97295" w:rsidRPr="00797295">
        <w:rPr>
          <w:noProof/>
        </w:rPr>
        <w:drawing>
          <wp:inline distT="0" distB="0" distL="0" distR="0">
            <wp:extent cx="5117465" cy="1171575"/>
            <wp:effectExtent l="19050" t="0" r="6985" b="0"/>
            <wp:docPr id="8" name="图片 78" descr="c:\users\user\appdata\roaming\360se6\USERDA~1\Temp\1F74B1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 descr="c:\users\user\appdata\roaming\360se6\USERDA~1\Temp\1F74B1~1.PNG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1987" r="1035" b="108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7465" cy="1171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97295" w:rsidRPr="00797295">
        <w:rPr>
          <w:noProof/>
        </w:rPr>
        <w:drawing>
          <wp:inline distT="0" distB="0" distL="0" distR="0">
            <wp:extent cx="5060315" cy="1123950"/>
            <wp:effectExtent l="19050" t="0" r="6985" b="0"/>
            <wp:docPr id="11" name="图片 7" descr="c:\users\user\appdata\roaming\360se6\USERDA~1\Temp\BA8B2B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ser\appdata\roaming\360se6\USERDA~1\Temp\BA8B2B~1.PNG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1445" t="4348" r="2613" b="101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315" cy="1123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97295" w:rsidRPr="00797295">
        <w:rPr>
          <w:noProof/>
        </w:rPr>
        <w:drawing>
          <wp:inline distT="0" distB="0" distL="0" distR="0">
            <wp:extent cx="5060315" cy="1114425"/>
            <wp:effectExtent l="19050" t="0" r="6985" b="0"/>
            <wp:docPr id="113" name="图片 113" descr="c:\users\user\appdata\roaming\360se6\USERDA~1\Temp\123BC1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 descr="c:\users\user\appdata\roaming\360se6\USERDA~1\Temp\123BC1~1.PNG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1445" t="5797" r="2613" b="94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315" cy="1114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97295" w:rsidRDefault="00797295"/>
    <w:p w:rsidR="00797295" w:rsidRDefault="00915502">
      <w:r>
        <w:rPr>
          <w:noProof/>
        </w:rPr>
        <w:lastRenderedPageBreak/>
        <w:pict>
          <v:shape id="_x0000_s1048" type="#_x0000_t202" style="position:absolute;left:0;text-align:left;margin-left:141.6pt;margin-top:92.25pt;width:99.9pt;height:57pt;z-index:251680768" stroked="f">
            <v:fill opacity="0"/>
            <v:textbox style="mso-next-textbox:#_x0000_s1048">
              <w:txbxContent>
                <w:p w:rsidR="00D341D8" w:rsidRPr="002B5A6C" w:rsidRDefault="00D341D8" w:rsidP="00D341D8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68</w:t>
                  </w:r>
                </w:p>
                <w:p w:rsidR="00D341D8" w:rsidRPr="002B5A6C" w:rsidRDefault="00D341D8" w:rsidP="00D341D8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  <w:p w:rsidR="00D341D8" w:rsidRPr="002B5A6C" w:rsidRDefault="00D341D8" w:rsidP="00D341D8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78</w:t>
                  </w:r>
                </w:p>
                <w:p w:rsidR="00D341D8" w:rsidRPr="005B2395" w:rsidRDefault="00D341D8" w:rsidP="00D341D8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</w:txbxContent>
            </v:textbox>
          </v:shape>
        </w:pict>
      </w:r>
      <w:r>
        <w:rPr>
          <w:noProof/>
        </w:rPr>
        <w:pict>
          <v:shape id="_x0000_s1047" type="#_x0000_t202" style="position:absolute;left:0;text-align:left;margin-left:134.1pt;margin-top:3pt;width:99.9pt;height:57pt;z-index:251679744" stroked="f">
            <v:fill opacity="0"/>
            <v:textbox style="mso-next-textbox:#_x0000_s1047">
              <w:txbxContent>
                <w:p w:rsidR="00797295" w:rsidRPr="002B5A6C" w:rsidRDefault="00797295" w:rsidP="00797295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6</w:t>
                  </w:r>
                  <w:r w:rsidR="00D341D8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8</w:t>
                  </w:r>
                </w:p>
                <w:p w:rsidR="00797295" w:rsidRPr="002B5A6C" w:rsidRDefault="00797295" w:rsidP="00797295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  <w:p w:rsidR="00797295" w:rsidRPr="002B5A6C" w:rsidRDefault="00797295" w:rsidP="00797295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  <w:r w:rsidRPr="002B5A6C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SlMAPKKK</w:t>
                  </w:r>
                  <w:r w:rsidR="00D341D8">
                    <w:rPr>
                      <w:rFonts w:ascii="Times New Roman" w:eastAsia="宋体" w:hAnsi="Times New Roman" w:hint="eastAsia"/>
                      <w:b/>
                      <w:i/>
                      <w:color w:val="FF0000"/>
                    </w:rPr>
                    <w:t>77</w:t>
                  </w:r>
                </w:p>
                <w:p w:rsidR="00797295" w:rsidRPr="005B2395" w:rsidRDefault="00797295" w:rsidP="00797295">
                  <w:pPr>
                    <w:rPr>
                      <w:rFonts w:ascii="Times New Roman" w:eastAsia="宋体" w:hAnsi="Times New Roman"/>
                      <w:b/>
                      <w:i/>
                      <w:color w:val="FF0000"/>
                    </w:rPr>
                  </w:pPr>
                </w:p>
              </w:txbxContent>
            </v:textbox>
          </v:shape>
        </w:pict>
      </w:r>
      <w:r w:rsidR="00797295" w:rsidRPr="00797295">
        <w:rPr>
          <w:noProof/>
        </w:rPr>
        <w:drawing>
          <wp:inline distT="0" distB="0" distL="0" distR="0">
            <wp:extent cx="5124450" cy="1143000"/>
            <wp:effectExtent l="19050" t="0" r="0" b="0"/>
            <wp:docPr id="103" name="图片 103" descr="c:\users\user\appdata\roaming\360se6\USERDA~1\Temp\9CDE35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 descr="c:\users\user\appdata\roaming\360se6\USERDA~1\Temp\9CDE35~1.PNG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1084" t="4348" r="1758" b="86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1143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341D8" w:rsidRPr="00D341D8">
        <w:rPr>
          <w:noProof/>
        </w:rPr>
        <w:drawing>
          <wp:inline distT="0" distB="0" distL="0" distR="0">
            <wp:extent cx="5117465" cy="1152525"/>
            <wp:effectExtent l="19050" t="0" r="6985" b="0"/>
            <wp:docPr id="90" name="图片 90" descr="c:\users\user\appdata\roaming\360se6\USERDA~1\Temp\378926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 descr="c:\users\user\appdata\roaming\360se6\USERDA~1\Temp\378926~1.PNG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1987" t="3623" r="1035" b="86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7465" cy="1152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341D8" w:rsidRDefault="00DC22EE" w:rsidP="00D341D8">
      <w:pPr>
        <w:spacing w:line="360" w:lineRule="auto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 w:hint="eastAsia"/>
          <w:szCs w:val="21"/>
        </w:rPr>
        <w:t>Fig S</w:t>
      </w:r>
      <w:r w:rsidR="00B36892">
        <w:rPr>
          <w:rFonts w:ascii="Times New Roman" w:eastAsia="宋体" w:hAnsi="Times New Roman" w:hint="eastAsia"/>
          <w:szCs w:val="21"/>
        </w:rPr>
        <w:t>1</w:t>
      </w:r>
      <w:r w:rsidR="00D341D8">
        <w:rPr>
          <w:rFonts w:ascii="Times New Roman" w:hAnsi="Times New Roman"/>
          <w:szCs w:val="21"/>
        </w:rPr>
        <w:t xml:space="preserve">.Synteny analysis of </w:t>
      </w:r>
      <w:r w:rsidR="00D341D8">
        <w:rPr>
          <w:rFonts w:ascii="Times New Roman" w:eastAsia="宋体" w:hAnsi="Times New Roman" w:hint="eastAsia"/>
          <w:i/>
          <w:szCs w:val="21"/>
        </w:rPr>
        <w:t>SlMAPKKK</w:t>
      </w:r>
      <w:r w:rsidR="00D341D8">
        <w:rPr>
          <w:rFonts w:ascii="Times New Roman" w:hAnsi="Times New Roman"/>
          <w:szCs w:val="21"/>
        </w:rPr>
        <w:t xml:space="preserve"> genes</w:t>
      </w:r>
      <w:r w:rsidR="00D341D8">
        <w:rPr>
          <w:rFonts w:ascii="Times New Roman" w:eastAsia="宋体" w:hAnsi="Times New Roman"/>
          <w:szCs w:val="21"/>
        </w:rPr>
        <w:t xml:space="preserve"> in ±100kb region</w:t>
      </w:r>
      <w:r w:rsidR="00D341D8">
        <w:rPr>
          <w:rFonts w:ascii="Times New Roman" w:hAnsi="Times New Roman"/>
          <w:szCs w:val="21"/>
        </w:rPr>
        <w:t>.Synteny analysis revealed evidence of the segmental duplication</w:t>
      </w:r>
      <w:r w:rsidR="00D341D8">
        <w:rPr>
          <w:rFonts w:ascii="Times New Roman" w:eastAsia="宋体" w:hAnsi="Times New Roman"/>
          <w:szCs w:val="21"/>
        </w:rPr>
        <w:t>s</w:t>
      </w:r>
      <w:r w:rsidR="00D341D8">
        <w:rPr>
          <w:rFonts w:ascii="Times New Roman" w:hAnsi="Times New Roman"/>
          <w:szCs w:val="21"/>
        </w:rPr>
        <w:t xml:space="preserve"> among </w:t>
      </w:r>
      <w:r w:rsidR="00D341D8">
        <w:rPr>
          <w:rFonts w:ascii="Times New Roman" w:eastAsia="宋体" w:hAnsi="Times New Roman" w:hint="eastAsia"/>
          <w:i/>
          <w:szCs w:val="21"/>
        </w:rPr>
        <w:t>SlMAPKKK</w:t>
      </w:r>
      <w:r w:rsidR="00D341D8">
        <w:rPr>
          <w:rFonts w:ascii="Times New Roman" w:eastAsia="宋体" w:hAnsi="Times New Roman"/>
          <w:szCs w:val="21"/>
        </w:rPr>
        <w:t xml:space="preserve"> genes</w:t>
      </w:r>
      <w:r w:rsidR="00D341D8">
        <w:rPr>
          <w:rFonts w:ascii="Times New Roman" w:hAnsi="Times New Roman"/>
          <w:szCs w:val="21"/>
        </w:rPr>
        <w:t>.</w:t>
      </w:r>
    </w:p>
    <w:p w:rsidR="00D341D8" w:rsidRPr="00DC22EE" w:rsidRDefault="00D341D8">
      <w:bookmarkStart w:id="0" w:name="_GoBack"/>
      <w:bookmarkEnd w:id="0"/>
    </w:p>
    <w:sectPr w:rsidR="00D341D8" w:rsidRPr="00DC22EE" w:rsidSect="009155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5362" w:rsidRDefault="00475362" w:rsidP="002B5A6C">
      <w:r>
        <w:separator/>
      </w:r>
    </w:p>
  </w:endnote>
  <w:endnote w:type="continuationSeparator" w:id="1">
    <w:p w:rsidR="00475362" w:rsidRDefault="00475362" w:rsidP="002B5A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5362" w:rsidRDefault="00475362" w:rsidP="002B5A6C">
      <w:r>
        <w:separator/>
      </w:r>
    </w:p>
  </w:footnote>
  <w:footnote w:type="continuationSeparator" w:id="1">
    <w:p w:rsidR="00475362" w:rsidRDefault="00475362" w:rsidP="002B5A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5A6C"/>
    <w:rsid w:val="00273742"/>
    <w:rsid w:val="002B5A6C"/>
    <w:rsid w:val="002C471A"/>
    <w:rsid w:val="003138DD"/>
    <w:rsid w:val="00382457"/>
    <w:rsid w:val="0039447E"/>
    <w:rsid w:val="00475362"/>
    <w:rsid w:val="00565C1B"/>
    <w:rsid w:val="00577639"/>
    <w:rsid w:val="00583FCA"/>
    <w:rsid w:val="00592B8C"/>
    <w:rsid w:val="00762DD3"/>
    <w:rsid w:val="00797295"/>
    <w:rsid w:val="008146E9"/>
    <w:rsid w:val="0086417D"/>
    <w:rsid w:val="00867914"/>
    <w:rsid w:val="008A2F91"/>
    <w:rsid w:val="00915502"/>
    <w:rsid w:val="00B36892"/>
    <w:rsid w:val="00CA2282"/>
    <w:rsid w:val="00D341D8"/>
    <w:rsid w:val="00DC22EE"/>
    <w:rsid w:val="00FE16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5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5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5A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5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5A6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B5A6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B5A6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0</cp:revision>
  <dcterms:created xsi:type="dcterms:W3CDTF">2013-12-03T13:16:00Z</dcterms:created>
  <dcterms:modified xsi:type="dcterms:W3CDTF">2014-01-21T01:54:00Z</dcterms:modified>
</cp:coreProperties>
</file>